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ppendix C: Dealing with missing dat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911"/>
        <w:gridCol w:w="4788"/>
      </w:tblGrid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 da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ambrecht, 20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 OM onse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: time to OM onset and OM duration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Jahangard, 20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: use of analgesics and incidence of pain (no data)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Sangthawan, 20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: time to OM onset and OM duration (no data)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Raphael, 201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: time to OM onset and incidence of pain (no data)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Arbabi, 20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eak 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s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ak OM incidence: calculated overall mean score and mean standard deviation from weekly scores: </w:t>
            </w:r>
            <w:r>
              <w:rPr>
                <w:rFonts w:cs="Times New Roman" w:ascii="Calibri" w:hAnsi="Calibri"/>
                <w:color w:val="000000"/>
                <w:sz w:val="20"/>
                <w:szCs w:val="20"/>
                <w:lang w:val="en-AU"/>
              </w:rPr>
              <w:t>zinc group 1·468±0·3896(n=25); control group 2·106±0·2283(n=25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: time to OM onset and analgesic use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arkiewicz, 201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eak 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OM incidence: treatment and control did not experience peak OM (no data). Excluded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 onset: Excluded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 duration: missing standard deviations – imputed ±2 (treatment and control) estimate from studies with similar OM duration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cidence: missing standard deviations – imputed ±1 (treatment and control) estimate from studies with similar pain incidenc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ansouri, 20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s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M onset: missing standard deviations – imputed ±1·5 (treatment and control) estimate from studies with similar OM onset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 duration: missing standard deviations – imputed ±2 (treatment and control) estimate from studies with similar OM duration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 of analgesics: Excluded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n incidence: Excluded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ehdipour, 201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eak 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s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ak OM incidence: converted ANOVA p-value=0·025 to d=0·0816, v=0.2669 (Practical meta-analysis effect size calculator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: time to OM onset, OM duration, use of analgesics and incidence of pain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Watanabe, 20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: OM onset, OM duration and incidence of pain (no data).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in, 2010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s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 OM onset, analgesics use and incidence of pain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Buntzel, 20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from meta-analysi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cussed. High bias and heterogeneity. 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adan, 200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eak 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s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ak OM incidence: calculated overall mean score and mean standard deviation from weekly score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/>
              </w:rPr>
              <w:t>Iodine group 1·157±0·5659(n=18); control group 2·233±0·7922 (n=20)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M onset: converted chi-square p-value=28·32 to d=1·023, v=0·1328 (Practical meta-analysis effect size calculator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 OM duration, analgesics use and incidence of pain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in, 2006b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eak 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s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ak OM: converted log rank p-value-0·003 to d=0·6186, v=0·04321 (Practical meta-analysis effect size calculator)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M onset: converted log rank p-value=0·017 to d=0·4934, v=0·042496 (Practical meta-analysis effect size calculator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 analgesics use and incidence of pain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Vokurka, 200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eak 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ons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OM du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Analgesics 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Pain incid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ak OM: decided on grade III over grade IV cumulative scores, under the assumption participants with grade IV initially experienced grade III. Converted t-test p-value=0·84 to d=0·0352, v=0·030315 (Practical meta-analysis effect size calculator)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M onset: missing standard deviations – imputed ±1·5 (treatment and control) estimate from studies with similar OM onset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outcome comparisons OM duration and analgesics use (no data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idence of pain: missing standard deviations – imputed ±1 (treatment and control) estimate from studies with similar incidence of pain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Ertekin, 20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from meta-analysis.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ed. None experienced peak OM. No data for outcome comparison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Papas, 20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from meta-analysi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ed. Significantly different scale for outcome comparisons. High heterogeneity.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Batang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04:08:00Z</dcterms:created>
  <dc:creator>sonia</dc:creator>
  <dc:description/>
  <dc:language>en-US</dc:language>
  <cp:lastModifiedBy>sonia</cp:lastModifiedBy>
  <dcterms:modified xsi:type="dcterms:W3CDTF">2015-01-03T04:08:00Z</dcterms:modified>
  <cp:revision>1</cp:revision>
  <dc:subject/>
  <dc:title>Appendix C: Dealing with missing data</dc:title>
</cp:coreProperties>
</file>